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6"/>
        <w:gridCol w:w="6053"/>
        <w:gridCol w:w="1228"/>
        <w:gridCol w:w="760"/>
        <w:gridCol w:w="517"/>
      </w:tblGrid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uery u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imit cri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otals</w:t>
            </w: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ubM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"Bariatric Surgery"[Mesh] OR "Bariatric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rge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"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] OR "Metabolic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rge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"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] OR "Bariatric Surgical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cedu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"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"Stomach Stapling"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"bariatric operation*"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] OR "bariatric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cedu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"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] OR "obesity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rge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"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"Gastric Bypass"[Mesh] OR “gastric bypass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stroileal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bypass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oux-en-y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gastric bypass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stomach bypass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strojejunostom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reenville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gastric bypass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] OR “roux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y gastric bypass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stomach bypass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"Gastrectomy"[Mesh] OR “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strectom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gastric sleeve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vertical sleeve gastrectomy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] OR “sleeve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strectom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"Biliopancreatic diversion"[mesh] OR “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ilio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ancreatic bypass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biliopancreatic diversion*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biliopancreatic bypass*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,1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"Resistance Training"[Mesh] OR “resistance </w:t>
            </w:r>
            <w:proofErr w:type="gram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aining”[</w:t>
            </w:r>
            <w:proofErr w:type="spellStart"/>
            <w:proofErr w:type="gram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strength training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Strengthening Program*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] OR “resistance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ercis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] OR “resistance-type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ercis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“resistance-type training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 OR "Weight lifting"[mesh] OR “weightlifting”[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ab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,8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, Hum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</w:t>
            </w: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mb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‘Bariatric Surgery’/exp OR ‘Bariatric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rge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Metabolic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rge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Bariatric Surgical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cedu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Stomach Stapling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bariatric operation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bariatric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cedu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obesity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rger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Gastric Bypass’/exp OR ‘gastric bypass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stroileal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bypass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oux-en-y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gastric bypass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stomach bypass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strojejunostom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reenville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gastric bypass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roux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y gastric bypass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stomach bypass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Gastrectomy’/exp OR ‘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strectom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gastric sleeve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vertical sleeve gastrectomy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sleeve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strectom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gastric band’/exp OR '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ioring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' OR '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liogast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' OR 'LAP-BAND' OR 'gastric band' OR ‘Biliopancreatic diversion’/exp OR ‘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ilio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ancreatic bypass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biliopancreatic diversion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biliopancreatic bypass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8,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‘Resistance Training’/exp OR ‘resistance training</w:t>
            </w:r>
            <w:proofErr w:type="gram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</w:t>
            </w:r>
            <w:proofErr w:type="gram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strength training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Strengthening Program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resistance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ercis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resistance-type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ercis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*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resistance-type training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R ‘Weight lifting’/exp OR ‘weightlifting’: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i,ab,k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,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 AND #2 AND 'human'/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um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8</w:t>
            </w: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cop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( TITLE</w:t>
            </w:r>
            <w:proofErr w:type="gram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ABS-KEY ( bariatric AND surgery ) OR TITLE-ABS-KEY ( gastric AND bypass ) OR TITLE-ABS-KEY ( sleeve AND gastrectomy ) OR TITLE-ABS-KEY ( gastric AND band ) OR TITLE-ABS-KEY ( biliopancreatic AND diversion ) )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,8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( TITLE</w:t>
            </w:r>
            <w:proofErr w:type="gram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ABS-KEY ( resistance AND training ) OR TITLE-ABS-KEY ( weight AND lifting ) 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6,3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, Hum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5</w:t>
            </w: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INAH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riatric surgery OR gastric bypass OR sleeve gastrectomy OR gastric band OR biliopancreatic diversion with duodenal swi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pply related words, apply equivalent subjects, 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,5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stance training OR weight lif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pply related words, apply equivalent </w:t>
            </w: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subjects, 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13,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, Hum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eb of 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(((((TS</w:t>
            </w:r>
            <w:proofErr w:type="gram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=(</w:t>
            </w:r>
            <w:proofErr w:type="gram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bariatric surgery)) OR TS=(gastric bypass)) OR TS=(roux </w:t>
            </w:r>
            <w:proofErr w:type="spell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</w:t>
            </w:r>
            <w:proofErr w:type="spell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y)) OR TS=(sleeve gastrectomy)) OR TS=(gastric band)) OR TS=(biliopancreatic divers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,6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(TS</w:t>
            </w:r>
            <w:proofErr w:type="gramStart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=(</w:t>
            </w:r>
            <w:proofErr w:type="gramEnd"/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stance training)) OR TS=(weight liftin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1 to 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,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#1 AND #2 AND AB</w:t>
            </w:r>
            <w:proofErr w:type="gramStart"/>
            <w:r w:rsidRPr="00C03888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=(</w:t>
            </w:r>
            <w:proofErr w:type="gramEnd"/>
            <w:r w:rsidRPr="00C03888">
              <w:rPr>
                <w:rFonts w:ascii="Times New Roman" w:eastAsia="Times New Roman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"population groups" not "animal models") OR (AB=(men or women or patient or female or male or subjects or adult) NOT AB="animal models"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glish, Hum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4</w:t>
            </w:r>
          </w:p>
        </w:tc>
      </w:tr>
      <w:tr w:rsidR="00C03888" w:rsidRPr="00C03888" w:rsidTr="00C0388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RAND 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03888" w:rsidRPr="00C03888" w:rsidRDefault="00C03888" w:rsidP="00C03888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0388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84</w:t>
            </w:r>
          </w:p>
        </w:tc>
      </w:tr>
    </w:tbl>
    <w:p w:rsidR="006217D7" w:rsidRDefault="00000000"/>
    <w:sectPr w:rsidR="006217D7" w:rsidSect="009B2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88"/>
    <w:rsid w:val="000D44FE"/>
    <w:rsid w:val="001D383B"/>
    <w:rsid w:val="00364C3C"/>
    <w:rsid w:val="00476D33"/>
    <w:rsid w:val="005A7334"/>
    <w:rsid w:val="00883ABD"/>
    <w:rsid w:val="009B29C9"/>
    <w:rsid w:val="00C0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18E80"/>
  <w14:defaultImageDpi w14:val="32767"/>
  <w15:chartTrackingRefBased/>
  <w15:docId w15:val="{AC8E2E34-61E5-1042-A805-70A2944B9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03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6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Elks</dc:creator>
  <cp:keywords/>
  <dc:description/>
  <cp:lastModifiedBy>Whitney Elks</cp:lastModifiedBy>
  <cp:revision>1</cp:revision>
  <dcterms:created xsi:type="dcterms:W3CDTF">2023-05-31T12:33:00Z</dcterms:created>
  <dcterms:modified xsi:type="dcterms:W3CDTF">2023-05-31T12:34:00Z</dcterms:modified>
</cp:coreProperties>
</file>